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22232" w14:textId="7AC8058B" w:rsidR="00683943" w:rsidRPr="004E4362" w:rsidRDefault="00CA465B" w:rsidP="00683943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Additional file 6</w:t>
      </w:r>
      <w:r w:rsidR="00683943" w:rsidRPr="004E436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683943" w:rsidRPr="004E4362">
        <w:rPr>
          <w:rFonts w:ascii="Times New Roman" w:hAnsi="Times New Roman" w:cs="Times New Roman"/>
          <w:color w:val="000000"/>
          <w:sz w:val="24"/>
          <w:szCs w:val="24"/>
          <w:lang w:val="en-US"/>
        </w:rPr>
        <w:t>Amber and MMPBSA.py input files used in the molecular dynamics and free energy calculations.</w:t>
      </w:r>
    </w:p>
    <w:p w14:paraId="3AE68CB0" w14:textId="77777777" w:rsidR="00683943" w:rsidRPr="009E31C7" w:rsidRDefault="00683943" w:rsidP="00683943">
      <w:pPr>
        <w:rPr>
          <w:lang w:val="en-US"/>
        </w:rPr>
      </w:pPr>
    </w:p>
    <w:p w14:paraId="39B0227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olecular dynamics – energy minimization:</w:t>
      </w:r>
    </w:p>
    <w:p w14:paraId="35260F1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101E78A5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cntrl</w:t>
      </w:r>
      <w:proofErr w:type="spellEnd"/>
    </w:p>
    <w:p w14:paraId="7C0712C0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mi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x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36675486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c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f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35226D6D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b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,</w:t>
      </w:r>
    </w:p>
    <w:p w14:paraId="04CCB2C9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pr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00,cut=9.0,</w:t>
      </w:r>
    </w:p>
    <w:p w14:paraId="3BF387B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maxcyc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000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cyc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000,</w:t>
      </w:r>
    </w:p>
    <w:p w14:paraId="08AB126A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25EE1B3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3A95E07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olecular dynamics – heating, stage 1:</w:t>
      </w:r>
    </w:p>
    <w:p w14:paraId="22D23CB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7670AE8B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cntrl</w:t>
      </w:r>
      <w:proofErr w:type="spellEnd"/>
    </w:p>
    <w:p w14:paraId="5BE4F7D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mi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x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7A03E75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b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cut=9.0,ntp=0,</w:t>
      </w:r>
    </w:p>
    <w:p w14:paraId="02CFBDD8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c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2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f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=2,</w:t>
      </w:r>
    </w:p>
    <w:p w14:paraId="76B2C009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t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3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gamma_ln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=1.0,tempi=50.0,</w:t>
      </w:r>
    </w:p>
    <w:p w14:paraId="427E1ECB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stlim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10000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dt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=0.002,</w:t>
      </w:r>
    </w:p>
    <w:p w14:paraId="7B703685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iwrap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1,ntpr=1000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wx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=1000,ntwr=50000,</w:t>
      </w:r>
    </w:p>
    <w:p w14:paraId="1AE89849" w14:textId="77777777" w:rsidR="00683943" w:rsidRPr="009C1415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</w:pPr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</w:t>
      </w:r>
      <w:proofErr w:type="spellStart"/>
      <w:r w:rsidRPr="009C1415"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  <w:t>ntr</w:t>
      </w:r>
      <w:proofErr w:type="spellEnd"/>
      <w:r w:rsidRPr="009C1415"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  <w:t xml:space="preserve">=1, </w:t>
      </w:r>
      <w:proofErr w:type="spellStart"/>
      <w:r w:rsidRPr="009C1415"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  <w:t>restraint_wt</w:t>
      </w:r>
      <w:proofErr w:type="spellEnd"/>
      <w:r w:rsidRPr="009C1415"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  <w:t>=4.0,restraintmask='@CA,C,N',</w:t>
      </w:r>
    </w:p>
    <w:p w14:paraId="6826E7A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C1415">
        <w:rPr>
          <w:rFonts w:ascii="Liberation Serif" w:eastAsia="Noto Sans CJK SC" w:hAnsi="Liberation Serif" w:cs="Lohit Devanagari"/>
          <w:kern w:val="2"/>
          <w:sz w:val="24"/>
          <w:szCs w:val="24"/>
          <w:lang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g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-1,nmropt=1,</w:t>
      </w:r>
    </w:p>
    <w:p w14:paraId="37930322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1DEC1209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w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type='TEMP0', istep1=0, istep2=10000,value1=50.0, value2=100.0 /</w:t>
      </w:r>
    </w:p>
    <w:p w14:paraId="047C9F37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w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type='END' /</w:t>
      </w:r>
    </w:p>
    <w:p w14:paraId="3BF4C072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3787A97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olecular dynamics – heating, stage 2:</w:t>
      </w:r>
    </w:p>
    <w:p w14:paraId="6A7DCC3E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</w:p>
    <w:p w14:paraId="77114A53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cntrl</w:t>
      </w:r>
      <w:proofErr w:type="spellEnd"/>
    </w:p>
    <w:p w14:paraId="6D5D504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mi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x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5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res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2FDCC26E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b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,cut=9.0,</w:t>
      </w:r>
    </w:p>
    <w:p w14:paraId="431BB055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tau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.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barosta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,</w:t>
      </w:r>
    </w:p>
    <w:p w14:paraId="18487377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c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2,ntf=2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3, tempi=50.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gamma_l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.0,</w:t>
      </w:r>
    </w:p>
    <w:p w14:paraId="2E8253C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stlim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20000, dt=0.002,iwrap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outfm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58D3DD71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pr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00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wr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500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wx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000,ig=-1,nmropt=1,</w:t>
      </w:r>
    </w:p>
    <w:p w14:paraId="52E31915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6D461D15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w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type='TEMP0', istep1=0, istep2=20000,value1=50.0, value2=300.0 /</w:t>
      </w:r>
    </w:p>
    <w:p w14:paraId="35D6A265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w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type='END' /</w:t>
      </w:r>
    </w:p>
    <w:p w14:paraId="0620C899" w14:textId="163B16C0" w:rsidR="00683943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73E48A2E" w14:textId="2195FD06" w:rsidR="0079467B" w:rsidRDefault="0079467B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1218A1D4" w14:textId="560502E7" w:rsidR="0079467B" w:rsidRDefault="0079467B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194D3D4C" w14:textId="77777777" w:rsidR="0079467B" w:rsidRPr="009E31C7" w:rsidRDefault="0079467B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bookmarkStart w:id="0" w:name="_GoBack"/>
      <w:bookmarkEnd w:id="0"/>
    </w:p>
    <w:p w14:paraId="32BC4922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lastRenderedPageBreak/>
        <w:t>Molecular dynamics – production phase (repeated twice):</w:t>
      </w:r>
    </w:p>
    <w:p w14:paraId="7C4E75FD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</w:p>
    <w:p w14:paraId="6911668A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cntrl</w:t>
      </w:r>
      <w:proofErr w:type="spellEnd"/>
    </w:p>
    <w:p w14:paraId="5B97B13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mi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x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5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res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6577940D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b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,cut=9.0,</w:t>
      </w:r>
    </w:p>
    <w:p w14:paraId="3777B294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tau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2.0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barosta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,</w:t>
      </w:r>
    </w:p>
    <w:p w14:paraId="060ABB46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c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2,ntf=2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tt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3, temp0=300.0,</w:t>
      </w:r>
    </w:p>
    <w:p w14:paraId="64BF284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gamma_l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2.0,</w:t>
      </w:r>
    </w:p>
    <w:p w14:paraId="1479CA79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stlim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50000000, dt=0.002,</w:t>
      </w:r>
    </w:p>
    <w:p w14:paraId="1F5935C9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wrap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1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outfm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ntr=0,</w:t>
      </w:r>
    </w:p>
    <w:p w14:paraId="3C7131D7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pr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50000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wr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50000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wx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=5000,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ntwprt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= 9247,</w:t>
      </w:r>
    </w:p>
    <w:p w14:paraId="5D91EC6E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</w:pPr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 xml:space="preserve"> </w:t>
      </w:r>
      <w:proofErr w:type="spellStart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ig</w:t>
      </w:r>
      <w:proofErr w:type="spellEnd"/>
      <w:r w:rsidRPr="00906724">
        <w:rPr>
          <w:rFonts w:ascii="Liberation Serif" w:eastAsia="Noto Sans CJK SC" w:hAnsi="Liberation Serif" w:cs="Lohit Devanagari"/>
          <w:kern w:val="2"/>
          <w:sz w:val="24"/>
          <w:szCs w:val="24"/>
          <w:lang w:val="de-DE" w:eastAsia="zh-CN" w:bidi="hi-IN"/>
        </w:rPr>
        <w:t>=-1,nmropt=0,</w:t>
      </w:r>
    </w:p>
    <w:p w14:paraId="4228244F" w14:textId="77777777" w:rsidR="00683943" w:rsidRPr="0090672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de-DE" w:eastAsia="zh-CN" w:bidi="hi-IN"/>
        </w:rPr>
      </w:pPr>
    </w:p>
    <w:p w14:paraId="1905B734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/</w:t>
      </w:r>
    </w:p>
    <w:p w14:paraId="0B520AD4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M-GBSA input:</w:t>
      </w:r>
    </w:p>
    <w:p w14:paraId="65761EA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</w:p>
    <w:p w14:paraId="7F841E33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general</w:t>
      </w:r>
    </w:p>
    <w:p w14:paraId="0A8789A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keep_files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, verbose=2,</w:t>
      </w:r>
    </w:p>
    <w:p w14:paraId="0CB9BB7F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4C5A9E19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gb</w:t>
      </w:r>
      <w:proofErr w:type="spellEnd"/>
    </w:p>
    <w:p w14:paraId="4B70104E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gb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8,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saltcon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.150,</w:t>
      </w:r>
    </w:p>
    <w:p w14:paraId="252E5768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7DDBE6CD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78324540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M-PBSA input (variant 1):</w:t>
      </w:r>
    </w:p>
    <w:p w14:paraId="3B978EFA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</w:p>
    <w:p w14:paraId="4054E7DC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general</w:t>
      </w:r>
    </w:p>
    <w:p w14:paraId="144FB100" w14:textId="77777777" w:rsidR="00683943" w:rsidRPr="009E31C7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keep_files</w:t>
      </w:r>
      <w:proofErr w:type="spellEnd"/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, verbose=2,</w:t>
      </w:r>
    </w:p>
    <w:p w14:paraId="50460AD1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9E31C7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etcdf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2A19C826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3A201393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pb</w:t>
      </w:r>
    </w:p>
    <w:p w14:paraId="7B9BC9F6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strng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.150,</w:t>
      </w:r>
    </w:p>
    <w:p w14:paraId="229FE139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6A900F1D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</w:p>
    <w:p w14:paraId="33A0A959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  <w:t>MM-PBSA input (variant 2):</w:t>
      </w:r>
    </w:p>
    <w:p w14:paraId="358D7EB2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b/>
          <w:bCs/>
          <w:kern w:val="2"/>
          <w:sz w:val="24"/>
          <w:szCs w:val="24"/>
          <w:lang w:val="en-US" w:eastAsia="zh-CN" w:bidi="hi-IN"/>
        </w:rPr>
      </w:pPr>
    </w:p>
    <w:p w14:paraId="10423175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general</w:t>
      </w:r>
    </w:p>
    <w:p w14:paraId="56701139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keep_files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, verbose=2,</w:t>
      </w:r>
    </w:p>
    <w:p w14:paraId="245188A2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netcdf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66F368EB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230CF6CF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&amp;pb</w:t>
      </w:r>
    </w:p>
    <w:p w14:paraId="43652B35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strng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=0.150,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inp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1,</w:t>
      </w:r>
    </w:p>
    <w:p w14:paraId="1B375916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 xml:space="preserve"> </w:t>
      </w:r>
      <w:proofErr w:type="spellStart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radiopt</w:t>
      </w:r>
      <w:proofErr w:type="spellEnd"/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=0,</w:t>
      </w:r>
    </w:p>
    <w:p w14:paraId="356169C0" w14:textId="77777777" w:rsidR="00683943" w:rsidRPr="00EC2044" w:rsidRDefault="00683943" w:rsidP="00683943">
      <w:pPr>
        <w:spacing w:after="0" w:line="240" w:lineRule="auto"/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</w:pPr>
      <w:r w:rsidRPr="00EC2044">
        <w:rPr>
          <w:rFonts w:ascii="Liberation Serif" w:eastAsia="Noto Sans CJK SC" w:hAnsi="Liberation Serif" w:cs="Lohit Devanagari"/>
          <w:kern w:val="2"/>
          <w:sz w:val="24"/>
          <w:szCs w:val="24"/>
          <w:lang w:val="en-US" w:eastAsia="zh-CN" w:bidi="hi-IN"/>
        </w:rPr>
        <w:t>/</w:t>
      </w:r>
    </w:p>
    <w:p w14:paraId="7522AC89" w14:textId="77777777" w:rsidR="00683943" w:rsidRPr="004E4362" w:rsidRDefault="00683943" w:rsidP="00683943">
      <w:pPr>
        <w:widowControl w:val="0"/>
        <w:adjustRightInd w:val="0"/>
        <w:snapToGrid w:val="0"/>
        <w:spacing w:after="0"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41F00A" w14:textId="77777777" w:rsidR="00E851FC" w:rsidRDefault="0079467B"/>
    <w:sectPr w:rsidR="00E85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LA0MjE3NzGzMDJV0lEKTi0uzszPAykwrgUAF3RjeiwAAAA="/>
  </w:docVars>
  <w:rsids>
    <w:rsidRoot w:val="00683943"/>
    <w:rsid w:val="003F56C0"/>
    <w:rsid w:val="00683943"/>
    <w:rsid w:val="0079467B"/>
    <w:rsid w:val="00A14337"/>
    <w:rsid w:val="00CA465B"/>
    <w:rsid w:val="00F31841"/>
    <w:rsid w:val="00FA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ADA6"/>
  <w15:chartTrackingRefBased/>
  <w15:docId w15:val="{4C8CCFF1-5DA5-4028-B28C-1905145D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83943"/>
    <w:pPr>
      <w:spacing w:after="200" w:line="276" w:lineRule="auto"/>
    </w:pPr>
    <w:rPr>
      <w:rFonts w:ascii="Calibri" w:eastAsia="Calibri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B5AE8655CB36438317373FE291794A" ma:contentTypeVersion="13" ma:contentTypeDescription="Create a new document." ma:contentTypeScope="" ma:versionID="bda75859fb2571894998ea7ad2dd2f50">
  <xsd:schema xmlns:xsd="http://www.w3.org/2001/XMLSchema" xmlns:xs="http://www.w3.org/2001/XMLSchema" xmlns:p="http://schemas.microsoft.com/office/2006/metadata/properties" xmlns:ns3="e3501478-9ed8-4dc1-9f72-fa7e0419d9d8" xmlns:ns4="fdfabe6e-6eac-4fe0-843f-f9160f3a8749" targetNamespace="http://schemas.microsoft.com/office/2006/metadata/properties" ma:root="true" ma:fieldsID="6a5568a4573d682e6a758e45be44a10e" ns3:_="" ns4:_="">
    <xsd:import namespace="e3501478-9ed8-4dc1-9f72-fa7e0419d9d8"/>
    <xsd:import namespace="fdfabe6e-6eac-4fe0-843f-f9160f3a87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01478-9ed8-4dc1-9f72-fa7e0419d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abe6e-6eac-4fe0-843f-f9160f3a87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74CA1B-DC1D-487E-A123-A1959EF917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F7113F-34DC-40D4-AB5E-AF95F29394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BA1AF9-29BD-4804-BD0B-5B7428B7EF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501478-9ed8-4dc1-9f72-fa7e0419d9d8"/>
    <ds:schemaRef ds:uri="fdfabe6e-6eac-4fe0-843f-f9160f3a8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Czeredys</dc:creator>
  <cp:keywords/>
  <dc:description/>
  <cp:lastModifiedBy>Magdalena Czeredys</cp:lastModifiedBy>
  <cp:revision>5</cp:revision>
  <dcterms:created xsi:type="dcterms:W3CDTF">2021-11-19T10:22:00Z</dcterms:created>
  <dcterms:modified xsi:type="dcterms:W3CDTF">2022-03-1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B5AE8655CB36438317373FE291794A</vt:lpwstr>
  </property>
</Properties>
</file>